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9FFC6" w14:textId="77777777" w:rsidR="004F640A" w:rsidRPr="00AE5F22" w:rsidRDefault="004F640A" w:rsidP="004F640A">
      <w:pPr>
        <w:autoSpaceDE w:val="0"/>
        <w:autoSpaceDN w:val="0"/>
        <w:adjustRightInd w:val="0"/>
        <w:spacing w:before="240" w:line="276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Online supplementary materia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47"/>
        <w:gridCol w:w="1256"/>
        <w:gridCol w:w="1092"/>
        <w:gridCol w:w="954"/>
        <w:gridCol w:w="811"/>
      </w:tblGrid>
      <w:tr w:rsidR="004F640A" w:rsidRPr="0004072F" w14:paraId="279E5A2E" w14:textId="77777777" w:rsidTr="008B6B47">
        <w:trPr>
          <w:trHeight w:val="290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0670D" w14:textId="0371ADFA" w:rsidR="004F640A" w:rsidRPr="0004072F" w:rsidRDefault="004F640A" w:rsidP="008B6B47">
            <w:pPr>
              <w:spacing w:before="24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</w:rPr>
              <w:t xml:space="preserve">S1 </w:t>
            </w:r>
            <w:r>
              <w:rPr>
                <w:rFonts w:ascii="Calibri" w:hAnsi="Calibri" w:cs="Calibri"/>
                <w:b/>
                <w:bCs/>
              </w:rPr>
              <w:t>Table</w:t>
            </w:r>
            <w:r>
              <w:rPr>
                <w:rFonts w:ascii="Calibri" w:hAnsi="Calibri" w:cs="Calibri"/>
                <w:b/>
                <w:bCs/>
              </w:rPr>
              <w:t xml:space="preserve">. </w:t>
            </w:r>
            <w:r>
              <w:rPr>
                <w:rFonts w:ascii="Calibri" w:hAnsi="Calibri" w:cs="Calibri"/>
                <w:b/>
                <w:bCs/>
              </w:rPr>
              <w:t>EIQ values for different acaricides by active ingredients</w:t>
            </w:r>
            <w:r>
              <w:rPr>
                <w:rFonts w:ascii="Calibri" w:hAnsi="Calibri" w:cs="Calibri"/>
                <w:b/>
                <w:bCs/>
              </w:rPr>
              <w:t>.</w:t>
            </w:r>
          </w:p>
        </w:tc>
      </w:tr>
      <w:tr w:rsidR="004F640A" w:rsidRPr="0004072F" w14:paraId="73E82AD1" w14:textId="77777777" w:rsidTr="008B6B47">
        <w:trPr>
          <w:trHeight w:val="290"/>
        </w:trPr>
        <w:tc>
          <w:tcPr>
            <w:tcW w:w="2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6653D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ctive ingredient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6966D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IQ farm worker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58F18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IQ consumer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F533D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IQ ecology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92048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IQ value</w:t>
            </w:r>
          </w:p>
        </w:tc>
      </w:tr>
      <w:tr w:rsidR="004F640A" w:rsidRPr="0004072F" w14:paraId="3E4156FD" w14:textId="77777777" w:rsidTr="008B6B47">
        <w:trPr>
          <w:trHeight w:val="290"/>
        </w:trPr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8AC3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mitraz 12.5%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37FA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4331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92AE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FBEC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17</w:t>
            </w:r>
          </w:p>
        </w:tc>
      </w:tr>
      <w:tr w:rsidR="004F640A" w:rsidRPr="0004072F" w14:paraId="545CACAD" w14:textId="77777777" w:rsidTr="008B6B47">
        <w:trPr>
          <w:trHeight w:val="290"/>
        </w:trPr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01F9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-cypermethrin 10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9409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EA5E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14D4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EC72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67</w:t>
            </w:r>
          </w:p>
        </w:tc>
      </w:tr>
      <w:tr w:rsidR="004F640A" w:rsidRPr="0004072F" w14:paraId="59C4D0F6" w14:textId="77777777" w:rsidTr="008B6B47">
        <w:trPr>
          <w:trHeight w:val="290"/>
        </w:trPr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4BD5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mbdacyhalothrin</w:t>
            </w:r>
            <w:proofErr w:type="spellEnd"/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.75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DBD5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4FB9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58C7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.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ABB3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05</w:t>
            </w:r>
          </w:p>
        </w:tc>
      </w:tr>
      <w:tr w:rsidR="004F640A" w:rsidRPr="0004072F" w14:paraId="5CD4ABA1" w14:textId="77777777" w:rsidTr="008B6B47">
        <w:trPr>
          <w:trHeight w:val="290"/>
        </w:trPr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4C86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halothrin 5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A4BE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F4CD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25E8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.3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E90F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17</w:t>
            </w:r>
          </w:p>
        </w:tc>
      </w:tr>
      <w:tr w:rsidR="004F640A" w:rsidRPr="0004072F" w14:paraId="22C220DA" w14:textId="77777777" w:rsidTr="008B6B47">
        <w:trPr>
          <w:trHeight w:val="290"/>
        </w:trPr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2EC1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ermethrin 10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9833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C08E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F44E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3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43C1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35</w:t>
            </w:r>
          </w:p>
        </w:tc>
      </w:tr>
      <w:tr w:rsidR="004F640A" w:rsidRPr="0004072F" w14:paraId="43492441" w14:textId="77777777" w:rsidTr="008B6B47">
        <w:trPr>
          <w:trHeight w:val="290"/>
        </w:trPr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0797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tamethrin 2.5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EEC4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B6E9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DD16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8A07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38</w:t>
            </w:r>
          </w:p>
        </w:tc>
      </w:tr>
      <w:tr w:rsidR="004F640A" w:rsidRPr="0004072F" w14:paraId="18853FF2" w14:textId="77777777" w:rsidTr="008B6B47">
        <w:trPr>
          <w:trHeight w:val="290"/>
        </w:trPr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B93D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orfenvinphos</w:t>
            </w:r>
            <w:proofErr w:type="spellEnd"/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0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3B03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5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EAD5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DA41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5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A03F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58</w:t>
            </w:r>
          </w:p>
        </w:tc>
      </w:tr>
      <w:tr w:rsidR="004F640A" w:rsidRPr="0004072F" w14:paraId="1AEAFC38" w14:textId="77777777" w:rsidTr="008B6B47">
        <w:trPr>
          <w:trHeight w:val="290"/>
        </w:trPr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DD16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hlorpyrifos 50% + Cypermethrin 5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7B58" w14:textId="77777777" w:rsidR="004F640A" w:rsidRPr="0004072F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BD74" w14:textId="77777777" w:rsidR="004F640A" w:rsidRPr="0004072F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E6DB" w14:textId="77777777" w:rsidR="004F640A" w:rsidRPr="0004072F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1F9F" w14:textId="77777777" w:rsidR="004F640A" w:rsidRPr="0004072F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F640A" w:rsidRPr="0004072F" w14:paraId="6DD9BF0A" w14:textId="77777777" w:rsidTr="008B6B47">
        <w:trPr>
          <w:trHeight w:val="290"/>
        </w:trPr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A192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orpyrifos 50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44D7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CE09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189E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5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4E39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85</w:t>
            </w:r>
          </w:p>
        </w:tc>
      </w:tr>
      <w:tr w:rsidR="004F640A" w:rsidRPr="0004072F" w14:paraId="2E82B7ED" w14:textId="77777777" w:rsidTr="008B6B47">
        <w:trPr>
          <w:trHeight w:val="290"/>
        </w:trPr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D6C5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ypermethrin 1.5% + Chlorpyrifos 2.5% + Piperonyl butoxide 1.5%+ </w:t>
            </w:r>
            <w:proofErr w:type="spellStart"/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tronell</w:t>
            </w:r>
            <w:proofErr w:type="spellEnd"/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1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3263" w14:textId="77777777" w:rsidR="004F640A" w:rsidRPr="0004072F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CC3E" w14:textId="77777777" w:rsidR="004F640A" w:rsidRPr="0004072F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3CEB" w14:textId="77777777" w:rsidR="004F640A" w:rsidRPr="0004072F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C768" w14:textId="77777777" w:rsidR="004F640A" w:rsidRPr="0004072F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F640A" w:rsidRPr="0004072F" w14:paraId="47E86C36" w14:textId="77777777" w:rsidTr="008B6B47">
        <w:trPr>
          <w:trHeight w:val="290"/>
        </w:trPr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BC16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peronyl butoxide 1.5%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92A7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D168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5A39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1592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77</w:t>
            </w:r>
          </w:p>
        </w:tc>
      </w:tr>
      <w:tr w:rsidR="004F640A" w:rsidRPr="0004072F" w14:paraId="1C21B5E0" w14:textId="77777777" w:rsidTr="008B6B47">
        <w:trPr>
          <w:trHeight w:val="290"/>
        </w:trPr>
        <w:tc>
          <w:tcPr>
            <w:tcW w:w="2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C3C4B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tronell</w:t>
            </w:r>
            <w:proofErr w:type="spellEnd"/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1%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1D992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48517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28F08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61147" w14:textId="77777777" w:rsidR="004F640A" w:rsidRPr="0004072F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72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</w:tbl>
    <w:p w14:paraId="544B0720" w14:textId="77777777" w:rsidR="004F640A" w:rsidRDefault="004F640A" w:rsidP="004F640A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5D5D2BAB" w14:textId="77777777" w:rsidR="004F640A" w:rsidRDefault="004F640A" w:rsidP="004F640A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296"/>
        <w:gridCol w:w="3064"/>
      </w:tblGrid>
      <w:tr w:rsidR="004F640A" w:rsidRPr="00CA7E77" w14:paraId="5AF5FC4E" w14:textId="77777777" w:rsidTr="008B6B47">
        <w:trPr>
          <w:trHeight w:val="290"/>
        </w:trPr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11F2E" w14:textId="6F191732" w:rsidR="004F640A" w:rsidRPr="00CA7E77" w:rsidRDefault="004F640A" w:rsidP="008B6B47">
            <w:pPr>
              <w:spacing w:before="24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</w:rPr>
              <w:t xml:space="preserve">S2 </w:t>
            </w:r>
            <w:r w:rsidRPr="004D6814">
              <w:rPr>
                <w:rFonts w:ascii="Calibri" w:hAnsi="Calibri" w:cs="Calibri"/>
                <w:b/>
                <w:bCs/>
              </w:rPr>
              <w:t>Table</w:t>
            </w:r>
            <w:r>
              <w:rPr>
                <w:rFonts w:ascii="Calibri" w:hAnsi="Calibri" w:cs="Calibri"/>
                <w:b/>
                <w:bCs/>
              </w:rPr>
              <w:t xml:space="preserve">. </w:t>
            </w:r>
            <w:r w:rsidRPr="004D6814">
              <w:rPr>
                <w:rFonts w:ascii="Calibri" w:hAnsi="Calibri" w:cs="Calibri"/>
                <w:b/>
                <w:bCs/>
              </w:rPr>
              <w:t>Mean EIQ field use by acaricide group</w:t>
            </w:r>
            <w:r>
              <w:rPr>
                <w:rFonts w:ascii="Calibri" w:hAnsi="Calibri" w:cs="Calibri"/>
                <w:b/>
                <w:bCs/>
              </w:rPr>
              <w:t xml:space="preserve">. </w:t>
            </w:r>
          </w:p>
        </w:tc>
      </w:tr>
      <w:tr w:rsidR="004F640A" w:rsidRPr="00CA7E77" w14:paraId="4A8A7D29" w14:textId="77777777" w:rsidTr="008B6B47">
        <w:trPr>
          <w:trHeight w:val="290"/>
        </w:trPr>
        <w:tc>
          <w:tcPr>
            <w:tcW w:w="3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D18F3" w14:textId="77777777" w:rsidR="004F640A" w:rsidRPr="00CA7E77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A7E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caricide group</w:t>
            </w: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2E93D" w14:textId="77777777" w:rsidR="004F640A" w:rsidRPr="00CA7E77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A7E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EIQ field use</w:t>
            </w:r>
          </w:p>
        </w:tc>
      </w:tr>
      <w:tr w:rsidR="004F640A" w:rsidRPr="00CA7E77" w14:paraId="71B03433" w14:textId="77777777" w:rsidTr="008B6B47">
        <w:trPr>
          <w:trHeight w:val="290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69FB" w14:textId="77777777" w:rsidR="004F640A" w:rsidRPr="00CA7E77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7E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mamidines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A517" w14:textId="77777777" w:rsidR="004F640A" w:rsidRPr="00CA7E77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7E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09</w:t>
            </w:r>
          </w:p>
        </w:tc>
      </w:tr>
      <w:tr w:rsidR="004F640A" w:rsidRPr="00CA7E77" w14:paraId="7AE3A4FC" w14:textId="77777777" w:rsidTr="008B6B47">
        <w:trPr>
          <w:trHeight w:val="290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885C" w14:textId="77777777" w:rsidR="004F640A" w:rsidRPr="00CA7E77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7E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yrethroids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E067" w14:textId="77777777" w:rsidR="004F640A" w:rsidRPr="00CA7E77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7E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23</w:t>
            </w:r>
          </w:p>
        </w:tc>
      </w:tr>
      <w:tr w:rsidR="004F640A" w:rsidRPr="00CA7E77" w14:paraId="76461E33" w14:textId="77777777" w:rsidTr="008B6B47">
        <w:trPr>
          <w:trHeight w:val="290"/>
        </w:trPr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4206" w14:textId="77777777" w:rsidR="004F640A" w:rsidRPr="00CA7E77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7E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ganophosphate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9800" w14:textId="77777777" w:rsidR="004F640A" w:rsidRPr="00CA7E77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7E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.73</w:t>
            </w:r>
          </w:p>
        </w:tc>
      </w:tr>
      <w:tr w:rsidR="004F640A" w:rsidRPr="00CA7E77" w14:paraId="4BE31E33" w14:textId="77777777" w:rsidTr="008B6B47">
        <w:trPr>
          <w:trHeight w:val="290"/>
        </w:trPr>
        <w:tc>
          <w:tcPr>
            <w:tcW w:w="3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1816F" w14:textId="77777777" w:rsidR="004F640A" w:rsidRPr="00CA7E77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7E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binations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F89B9" w14:textId="77777777" w:rsidR="004F640A" w:rsidRPr="00CA7E77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A7E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.04</w:t>
            </w:r>
          </w:p>
        </w:tc>
      </w:tr>
    </w:tbl>
    <w:p w14:paraId="630A79DE" w14:textId="068B6EA9" w:rsidR="004F640A" w:rsidRDefault="004F640A" w:rsidP="004F640A">
      <w:pPr>
        <w:autoSpaceDE w:val="0"/>
        <w:autoSpaceDN w:val="0"/>
        <w:adjustRightInd w:val="0"/>
        <w:spacing w:before="240" w:line="276" w:lineRule="auto"/>
        <w:rPr>
          <w:rFonts w:ascii="Calibri" w:eastAsia="Times New Roman" w:hAnsi="Calibri" w:cs="Calibri"/>
          <w:color w:val="000000"/>
          <w:sz w:val="20"/>
          <w:szCs w:val="20"/>
        </w:rPr>
        <w:sectPr w:rsidR="004F640A" w:rsidSect="004F640A">
          <w:footerReference w:type="default" r:id="rId4"/>
          <w:footnotePr>
            <w:numRestart w:val="eachSect"/>
          </w:footnotePr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745"/>
        <w:gridCol w:w="4215"/>
      </w:tblGrid>
      <w:tr w:rsidR="004F640A" w:rsidRPr="000B175D" w14:paraId="1E29774D" w14:textId="77777777" w:rsidTr="008B6B47">
        <w:trPr>
          <w:trHeight w:val="290"/>
        </w:trPr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236B5" w14:textId="03197A33" w:rsidR="004F640A" w:rsidRPr="000B175D" w:rsidRDefault="004F640A" w:rsidP="008B6B47">
            <w:pPr>
              <w:autoSpaceDE w:val="0"/>
              <w:autoSpaceDN w:val="0"/>
              <w:adjustRightInd w:val="0"/>
              <w:spacing w:before="240" w:line="276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S3 </w:t>
            </w:r>
            <w:r w:rsidRPr="00136CBB">
              <w:rPr>
                <w:rFonts w:ascii="Calibri" w:eastAsia="Times New Roman" w:hAnsi="Calibri" w:cs="Calibri"/>
                <w:b/>
                <w:bCs/>
                <w:color w:val="000000"/>
              </w:rPr>
              <w:t>T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irst-stage coefficient estimates for the determinants of the number of acaricides used annually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</w:tr>
      <w:tr w:rsidR="004F640A" w:rsidRPr="000B175D" w14:paraId="7038EA2D" w14:textId="77777777" w:rsidTr="008B6B47">
        <w:trPr>
          <w:trHeight w:val="290"/>
        </w:trPr>
        <w:tc>
          <w:tcPr>
            <w:tcW w:w="3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28BA2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38458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Aptos Narrow" w:eastAsia="Times New Roman" w:hAnsi="Aptos Narrow" w:cs="Times New Roman"/>
                <w:color w:val="000000"/>
              </w:rPr>
            </w:pPr>
            <w:r w:rsidRPr="000B17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mproper acaricide rotation</w:t>
            </w:r>
          </w:p>
        </w:tc>
      </w:tr>
      <w:tr w:rsidR="004F640A" w:rsidRPr="000B175D" w14:paraId="1316D385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A1C1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household head (male = 1)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480D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4F640A" w:rsidRPr="000B175D" w14:paraId="48EA58FE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6304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7828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77D6E630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E688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iry farming experience (years)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DC93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**</w:t>
            </w:r>
          </w:p>
        </w:tc>
      </w:tr>
      <w:tr w:rsidR="004F640A" w:rsidRPr="000B175D" w14:paraId="5A18E134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CA22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3638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)</w:t>
            </w:r>
          </w:p>
        </w:tc>
      </w:tr>
      <w:tr w:rsidR="004F640A" w:rsidRPr="000B175D" w14:paraId="10643E1B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6016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usehold head main occupation (farming = 1)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D772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F640A" w:rsidRPr="000B175D" w14:paraId="28466D3A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57DD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B31F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30C826CA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100E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zing system (yes = 1)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B597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8</w:t>
            </w:r>
          </w:p>
        </w:tc>
      </w:tr>
      <w:tr w:rsidR="004F640A" w:rsidRPr="000B175D" w14:paraId="2C440D82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F16C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6E23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9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57BE1189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F111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ivestock ownership (TLU) 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05E5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***</w:t>
            </w:r>
          </w:p>
        </w:tc>
      </w:tr>
      <w:tr w:rsidR="004F640A" w:rsidRPr="000B175D" w14:paraId="237C25BC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8B9D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CD84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775F173E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5C89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 annual household expenditure (KES)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D94D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4F640A" w:rsidRPr="000B175D" w14:paraId="5D553C90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8F2D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6951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1F49FE1A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4EFC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extension visits (annually)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D7E4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4F640A" w:rsidRPr="000B175D" w14:paraId="33C2172D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EEBA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45A1F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)</w:t>
            </w:r>
          </w:p>
        </w:tc>
      </w:tr>
      <w:tr w:rsidR="004F640A" w:rsidRPr="000B175D" w14:paraId="4A9E1AF3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F0DD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 protective gear (yes =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2E1E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4F640A" w:rsidRPr="000B175D" w14:paraId="3EB21220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C567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D431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146FE7B2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238D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ance to nearest vet shop (kilometers)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AE77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4F640A" w:rsidRPr="000B175D" w14:paraId="4097BC0C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50B0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2C2E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430F4C69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0250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6465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4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4F640A" w:rsidRPr="000B175D" w14:paraId="2716D31B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2A31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6FAB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6EF31D07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806F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>Instrument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030E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4F640A" w:rsidRPr="000B175D" w14:paraId="740B58E1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99CA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idence of improper acaricide rotation (yes = 1)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CB26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4F640A" w:rsidRPr="000B175D" w14:paraId="21591F6D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950A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90A7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4DFF4FFC" w14:textId="77777777" w:rsidTr="008B6B47">
        <w:trPr>
          <w:trHeight w:val="290"/>
        </w:trPr>
        <w:tc>
          <w:tcPr>
            <w:tcW w:w="3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5A62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squared</w:t>
            </w: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4DDF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</w:tr>
      <w:tr w:rsidR="004F640A" w:rsidRPr="000B175D" w14:paraId="154D91EE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4692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F 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2894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09</w:t>
            </w:r>
          </w:p>
        </w:tc>
      </w:tr>
      <w:tr w:rsidR="004F640A" w:rsidRPr="000B175D" w14:paraId="5FE0D7E9" w14:textId="77777777" w:rsidTr="008B6B47">
        <w:trPr>
          <w:trHeight w:val="290"/>
        </w:trPr>
        <w:tc>
          <w:tcPr>
            <w:tcW w:w="3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1AF8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B8F2F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2</w:t>
            </w:r>
          </w:p>
        </w:tc>
      </w:tr>
    </w:tbl>
    <w:p w14:paraId="4FC7FDAE" w14:textId="77777777" w:rsidR="004F640A" w:rsidRDefault="004F640A" w:rsidP="004F640A">
      <w:pPr>
        <w:autoSpaceDE w:val="0"/>
        <w:autoSpaceDN w:val="0"/>
        <w:adjustRightInd w:val="0"/>
        <w:spacing w:before="240" w:line="276" w:lineRule="auto"/>
        <w:rPr>
          <w:rFonts w:cstheme="minorHAnsi"/>
          <w:b/>
          <w:bCs/>
          <w:sz w:val="24"/>
          <w:szCs w:val="24"/>
        </w:rPr>
      </w:pPr>
      <w:r w:rsidRPr="009D1E8E">
        <w:rPr>
          <w:rFonts w:ascii="Calibri" w:eastAsia="Times New Roman" w:hAnsi="Calibri" w:cs="Calibri"/>
          <w:color w:val="000000"/>
          <w:sz w:val="20"/>
          <w:szCs w:val="20"/>
        </w:rPr>
        <w:t>Notes: Regression coefficients are shown with robust standard errors in parenthesis.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Pr="008F78ED">
        <w:rPr>
          <w:rFonts w:ascii="Calibri" w:eastAsia="Times New Roman" w:hAnsi="Calibri" w:cs="Calibri"/>
          <w:color w:val="000000"/>
          <w:sz w:val="20"/>
          <w:szCs w:val="20"/>
        </w:rPr>
        <w:t>Statistical significance at *p &lt; 0.1, **p &lt; 0.05, ***p &lt; 0.0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36"/>
        <w:gridCol w:w="5824"/>
      </w:tblGrid>
      <w:tr w:rsidR="004F640A" w:rsidRPr="000B175D" w14:paraId="4C1E432C" w14:textId="77777777" w:rsidTr="008B6B47">
        <w:trPr>
          <w:trHeight w:val="290"/>
        </w:trPr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BD59A" w14:textId="70915E8F" w:rsidR="004F640A" w:rsidRPr="000B175D" w:rsidRDefault="004F640A" w:rsidP="008B6B47">
            <w:pPr>
              <w:autoSpaceDE w:val="0"/>
              <w:autoSpaceDN w:val="0"/>
              <w:adjustRightInd w:val="0"/>
              <w:spacing w:before="240" w:line="276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S4 </w:t>
            </w:r>
            <w:r w:rsidRPr="000B175D">
              <w:rPr>
                <w:rFonts w:ascii="Calibri" w:eastAsia="Times New Roman" w:hAnsi="Calibri" w:cs="Calibri"/>
                <w:b/>
                <w:bCs/>
                <w:color w:val="000000"/>
              </w:rPr>
              <w:t>T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0B175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cond-stage coefficient estimates for the association between improper acaricide rotation and EIQ field us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</w:tr>
      <w:tr w:rsidR="004F640A" w:rsidRPr="000B175D" w14:paraId="5CC83E18" w14:textId="77777777" w:rsidTr="008B6B47">
        <w:trPr>
          <w:trHeight w:val="290"/>
        </w:trPr>
        <w:tc>
          <w:tcPr>
            <w:tcW w:w="2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3BABD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B0A3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Aptos Narrow" w:eastAsia="Times New Roman" w:hAnsi="Aptos Narrow" w:cs="Times New Roman"/>
                <w:color w:val="000000"/>
              </w:rPr>
            </w:pPr>
            <w:r w:rsidRPr="000B175D">
              <w:rPr>
                <w:rFonts w:ascii="Aptos Narrow" w:eastAsia="Times New Roman" w:hAnsi="Aptos Narrow" w:cs="Times New Roman"/>
                <w:color w:val="000000"/>
              </w:rPr>
              <w:t> </w:t>
            </w:r>
            <w:r w:rsidRPr="000B17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g EIQ field use</w:t>
            </w:r>
          </w:p>
        </w:tc>
      </w:tr>
      <w:tr w:rsidR="004F640A" w:rsidRPr="000B175D" w14:paraId="4FA8B1EF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199B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acaricides used annually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FE96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4F640A" w:rsidRPr="000B175D" w14:paraId="5C005721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F7D1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C62B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8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4D609B33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8254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household head (male = 1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9539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4F640A" w:rsidRPr="000B175D" w14:paraId="1CEFC1F0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D829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4E33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0AEABF8F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CBA3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iry farming experience (years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EF93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</w:t>
            </w:r>
          </w:p>
        </w:tc>
      </w:tr>
      <w:tr w:rsidR="004F640A" w:rsidRPr="000B175D" w14:paraId="2F3D5336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8CD1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0CC8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)</w:t>
            </w:r>
          </w:p>
        </w:tc>
      </w:tr>
      <w:tr w:rsidR="004F640A" w:rsidRPr="000B175D" w14:paraId="13B74954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1083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usehold head main occupation (farming = 1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5FE2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4F640A" w:rsidRPr="000B175D" w14:paraId="38ACD150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E864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2C1A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64F37187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CB3E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zing system (yes = 1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F9EB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7</w:t>
            </w:r>
          </w:p>
        </w:tc>
      </w:tr>
      <w:tr w:rsidR="004F640A" w:rsidRPr="000B175D" w14:paraId="280492B1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3AFB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A173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9)</w:t>
            </w:r>
          </w:p>
        </w:tc>
      </w:tr>
      <w:tr w:rsidR="004F640A" w:rsidRPr="000B175D" w14:paraId="7455D8E3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68F1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ivestock ownership (TLU) 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BAD3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4F640A" w:rsidRPr="000B175D" w14:paraId="5A9079D4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6B10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FC2F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048D884E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A349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 annual household expenditure (KES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2F97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4F640A" w:rsidRPr="000B175D" w14:paraId="37E3817A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C0A6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6F82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786A7381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0874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extension visits (annually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00988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**</w:t>
            </w:r>
          </w:p>
        </w:tc>
      </w:tr>
      <w:tr w:rsidR="004F640A" w:rsidRPr="000B175D" w14:paraId="5BB2B25C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188C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06FED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)</w:t>
            </w:r>
          </w:p>
        </w:tc>
      </w:tr>
      <w:tr w:rsidR="004F640A" w:rsidRPr="000B175D" w14:paraId="0F602425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5666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 protective gear (yes =1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853C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4F640A" w:rsidRPr="000B175D" w14:paraId="1F4392B2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4EA5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FA6B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7859B72C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7680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ance to nearest vet shop (kilometers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036A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4F640A" w:rsidRPr="000B175D" w14:paraId="6356D7D6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FFA2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AC04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2)</w:t>
            </w:r>
          </w:p>
        </w:tc>
      </w:tr>
      <w:tr w:rsidR="004F640A" w:rsidRPr="000B175D" w14:paraId="68557099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2A66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55FC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5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4F640A" w:rsidRPr="000B175D" w14:paraId="1B55663A" w14:textId="77777777" w:rsidTr="008B6B47">
        <w:trPr>
          <w:trHeight w:val="290"/>
        </w:trPr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856F" w14:textId="77777777" w:rsidR="004F640A" w:rsidRPr="000B175D" w:rsidRDefault="004F640A" w:rsidP="008B6B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C3B9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40A" w:rsidRPr="000B175D" w14:paraId="6961B37E" w14:textId="77777777" w:rsidTr="008B6B47">
        <w:trPr>
          <w:trHeight w:val="290"/>
        </w:trPr>
        <w:tc>
          <w:tcPr>
            <w:tcW w:w="2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F86A1" w14:textId="77777777" w:rsidR="004F640A" w:rsidRPr="000B175D" w:rsidRDefault="004F640A" w:rsidP="008B6B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17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C93DF" w14:textId="77777777" w:rsidR="004F640A" w:rsidRPr="000B175D" w:rsidRDefault="004F640A" w:rsidP="008B6B4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2</w:t>
            </w:r>
          </w:p>
        </w:tc>
      </w:tr>
    </w:tbl>
    <w:p w14:paraId="642FCEAD" w14:textId="77777777" w:rsidR="004F640A" w:rsidRDefault="004F640A" w:rsidP="004F640A">
      <w:pPr>
        <w:autoSpaceDE w:val="0"/>
        <w:autoSpaceDN w:val="0"/>
        <w:adjustRightInd w:val="0"/>
        <w:spacing w:before="240" w:line="276" w:lineRule="auto"/>
        <w:rPr>
          <w:rFonts w:cstheme="minorHAnsi"/>
          <w:b/>
          <w:bCs/>
          <w:sz w:val="24"/>
          <w:szCs w:val="24"/>
        </w:rPr>
      </w:pPr>
      <w:r w:rsidRPr="009D1E8E">
        <w:rPr>
          <w:rFonts w:ascii="Calibri" w:eastAsia="Times New Roman" w:hAnsi="Calibri" w:cs="Calibri"/>
          <w:color w:val="000000"/>
          <w:sz w:val="20"/>
          <w:szCs w:val="20"/>
        </w:rPr>
        <w:t>Notes: Regression coefficients are shown with robust standard errors in parenthesis.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Pr="008F78ED">
        <w:rPr>
          <w:rFonts w:ascii="Calibri" w:eastAsia="Times New Roman" w:hAnsi="Calibri" w:cs="Calibri"/>
          <w:color w:val="000000"/>
          <w:sz w:val="20"/>
          <w:szCs w:val="20"/>
        </w:rPr>
        <w:t>Statistical significance at *p &lt; 0.1, **p &lt; 0.05, ***p &lt; 0.01.</w:t>
      </w:r>
    </w:p>
    <w:p w14:paraId="19189DE3" w14:textId="77777777" w:rsidR="004F640A" w:rsidRDefault="004F640A" w:rsidP="004F640A">
      <w:pPr>
        <w:autoSpaceDE w:val="0"/>
        <w:autoSpaceDN w:val="0"/>
        <w:adjustRightInd w:val="0"/>
        <w:spacing w:before="240" w:line="276" w:lineRule="auto"/>
        <w:rPr>
          <w:rFonts w:cstheme="minorHAnsi"/>
          <w:b/>
          <w:bCs/>
          <w:sz w:val="24"/>
          <w:szCs w:val="24"/>
        </w:rPr>
      </w:pPr>
    </w:p>
    <w:p w14:paraId="7AA6A47A" w14:textId="77777777" w:rsidR="00A66CB7" w:rsidRDefault="00A66CB7"/>
    <w:sectPr w:rsidR="00A66CB7" w:rsidSect="004F640A">
      <w:footnotePr>
        <w:numRestart w:val="eachSect"/>
      </w:foot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50233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6DDB8A" w14:textId="77777777" w:rsidR="004F640A" w:rsidRPr="00011399" w:rsidRDefault="004F640A">
        <w:pPr>
          <w:pStyle w:val="Footer"/>
          <w:jc w:val="center"/>
        </w:pPr>
        <w:r w:rsidRPr="00011399">
          <w:fldChar w:fldCharType="begin"/>
        </w:r>
        <w:r w:rsidRPr="00011399">
          <w:instrText xml:space="preserve"> PAGE   \* MERGEFORMAT </w:instrText>
        </w:r>
        <w:r w:rsidRPr="00011399">
          <w:fldChar w:fldCharType="separate"/>
        </w:r>
        <w:r w:rsidRPr="00011399">
          <w:rPr>
            <w:noProof/>
          </w:rPr>
          <w:t>2</w:t>
        </w:r>
        <w:r w:rsidRPr="00011399">
          <w:rPr>
            <w:noProof/>
          </w:rPr>
          <w:fldChar w:fldCharType="end"/>
        </w:r>
      </w:p>
    </w:sdtContent>
  </w:sdt>
  <w:p w14:paraId="718C214F" w14:textId="77777777" w:rsidR="004F640A" w:rsidRDefault="004F640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40A"/>
    <w:rsid w:val="001E2720"/>
    <w:rsid w:val="004F640A"/>
    <w:rsid w:val="00625494"/>
    <w:rsid w:val="00A6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2CBDCB"/>
  <w15:chartTrackingRefBased/>
  <w15:docId w15:val="{FB9D2D62-C10D-425D-89BA-3660E458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40A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64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K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6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K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4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K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4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K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4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K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4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K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4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K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4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K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4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K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4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64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4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4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4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4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4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4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4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64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64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4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K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64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640A"/>
    <w:pPr>
      <w:spacing w:before="160"/>
      <w:jc w:val="center"/>
    </w:pPr>
    <w:rPr>
      <w:i/>
      <w:iCs/>
      <w:color w:val="404040" w:themeColor="text1" w:themeTint="BF"/>
      <w:kern w:val="2"/>
      <w:lang w:val="en-K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64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640A"/>
    <w:pPr>
      <w:ind w:left="720"/>
      <w:contextualSpacing/>
    </w:pPr>
    <w:rPr>
      <w:kern w:val="2"/>
      <w:lang w:val="en-K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64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4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K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4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640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F64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40A"/>
    <w:rPr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F640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0</Words>
  <Characters>2140</Characters>
  <Application>Microsoft Office Word</Application>
  <DocSecurity>0</DocSecurity>
  <Lines>193</Lines>
  <Paragraphs>161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Wanjau</dc:creator>
  <cp:keywords/>
  <dc:description/>
  <cp:lastModifiedBy>Kevin Wanjau</cp:lastModifiedBy>
  <cp:revision>1</cp:revision>
  <dcterms:created xsi:type="dcterms:W3CDTF">2025-08-05T17:06:00Z</dcterms:created>
  <dcterms:modified xsi:type="dcterms:W3CDTF">2025-08-05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e066ce-6df3-4be7-8884-ce3d2d6b409b</vt:lpwstr>
  </property>
</Properties>
</file>